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9C5CC" w14:textId="77777777" w:rsidR="00222E33" w:rsidRDefault="00222E33" w:rsidP="00222E3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6DDBF1AA" w14:textId="77777777" w:rsidR="00863B6B" w:rsidRDefault="00863B6B" w:rsidP="00222E3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EE491" w14:textId="62856E0E" w:rsidR="00AC60A5" w:rsidRDefault="00AC60A5" w:rsidP="00AC60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53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C53C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scription of factors used in regression </w:t>
      </w:r>
      <w:r w:rsidR="00A76942">
        <w:rPr>
          <w:rFonts w:ascii="Times New Roman" w:hAnsi="Times New Roman" w:cs="Times New Roman"/>
          <w:sz w:val="24"/>
          <w:szCs w:val="24"/>
        </w:rPr>
        <w:t>and random forest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58" w:type="dxa"/>
        <w:tblInd w:w="-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5255"/>
        <w:gridCol w:w="2437"/>
      </w:tblGrid>
      <w:tr w:rsidR="00AC60A5" w:rsidRPr="00EC28D2" w14:paraId="6F934AC9" w14:textId="77777777" w:rsidTr="00EF20A8">
        <w:trPr>
          <w:trHeight w:val="285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59A381D7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Factor Type</w:t>
            </w:r>
          </w:p>
        </w:tc>
        <w:tc>
          <w:tcPr>
            <w:tcW w:w="5255" w:type="dxa"/>
            <w:tcBorders>
              <w:top w:val="single" w:sz="4" w:space="0" w:color="auto"/>
              <w:bottom w:val="single" w:sz="4" w:space="0" w:color="auto"/>
            </w:tcBorders>
          </w:tcPr>
          <w:p w14:paraId="70B8F5E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02BEDF90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</w:tr>
      <w:tr w:rsidR="00AC60A5" w:rsidRPr="00EC28D2" w14:paraId="68BCDBBB" w14:textId="77777777" w:rsidTr="006238CC">
        <w:trPr>
          <w:trHeight w:val="423"/>
        </w:trPr>
        <w:tc>
          <w:tcPr>
            <w:tcW w:w="2066" w:type="dxa"/>
            <w:vAlign w:val="center"/>
          </w:tcPr>
          <w:p w14:paraId="6C7BB48C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icrobial water quality</w:t>
            </w:r>
          </w:p>
        </w:tc>
        <w:tc>
          <w:tcPr>
            <w:tcW w:w="5255" w:type="dxa"/>
            <w:vAlign w:val="center"/>
          </w:tcPr>
          <w:p w14:paraId="60CA46C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437" w:type="dxa"/>
            <w:vAlign w:val="center"/>
          </w:tcPr>
          <w:p w14:paraId="4B0A6476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EC2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PN/ 150 mL</w:t>
            </w:r>
          </w:p>
        </w:tc>
      </w:tr>
      <w:tr w:rsidR="00AC60A5" w:rsidRPr="00EC28D2" w14:paraId="76BC84E2" w14:textId="77777777" w:rsidTr="006238CC">
        <w:trPr>
          <w:trHeight w:val="765"/>
        </w:trPr>
        <w:tc>
          <w:tcPr>
            <w:tcW w:w="2066" w:type="dxa"/>
            <w:vAlign w:val="center"/>
          </w:tcPr>
          <w:p w14:paraId="30467F1C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Physicochemical parameters</w:t>
            </w:r>
          </w:p>
        </w:tc>
        <w:tc>
          <w:tcPr>
            <w:tcW w:w="5255" w:type="dxa"/>
            <w:vAlign w:val="center"/>
          </w:tcPr>
          <w:p w14:paraId="1B87176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  <w:p w14:paraId="324661AC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Electrical conductivity</w:t>
            </w:r>
          </w:p>
          <w:p w14:paraId="511DCEC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Soluble Salts</w:t>
            </w:r>
          </w:p>
        </w:tc>
        <w:tc>
          <w:tcPr>
            <w:tcW w:w="2437" w:type="dxa"/>
            <w:vAlign w:val="center"/>
          </w:tcPr>
          <w:p w14:paraId="7F92E3E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103F9EF6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mhos/cm</w:t>
            </w:r>
          </w:p>
          <w:p w14:paraId="73C20EBE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</w:tr>
      <w:tr w:rsidR="00EC28D2" w:rsidRPr="00EC28D2" w14:paraId="02B20E6C" w14:textId="77777777" w:rsidTr="00EF20A8">
        <w:trPr>
          <w:trHeight w:val="1141"/>
        </w:trPr>
        <w:tc>
          <w:tcPr>
            <w:tcW w:w="2066" w:type="dxa"/>
            <w:vAlign w:val="center"/>
          </w:tcPr>
          <w:p w14:paraId="0B10C51F" w14:textId="1E40E128" w:rsidR="00EC28D2" w:rsidRPr="00EC28D2" w:rsidRDefault="00EC28D2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5255" w:type="dxa"/>
            <w:vAlign w:val="center"/>
          </w:tcPr>
          <w:p w14:paraId="1F0D4A56" w14:textId="60743FAC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  <w:p w14:paraId="75749A20" w14:textId="65612329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Phosphorous (P)</w:t>
            </w:r>
          </w:p>
          <w:p w14:paraId="1549C5FF" w14:textId="2121D5B8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Aluminum (Al)</w:t>
            </w:r>
          </w:p>
          <w:p w14:paraId="4A3D9197" w14:textId="42696EFE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Barium (Ba)</w:t>
            </w:r>
          </w:p>
          <w:p w14:paraId="37073269" w14:textId="579B17A7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Cupper (Cu)</w:t>
            </w:r>
          </w:p>
          <w:p w14:paraId="2A25B6D8" w14:textId="5120DD8D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Iron (Fe)</w:t>
            </w:r>
          </w:p>
          <w:p w14:paraId="03E44800" w14:textId="706877C5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anganese (Mn)</w:t>
            </w:r>
          </w:p>
          <w:p w14:paraId="67AADF12" w14:textId="6481303C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Sodium (Na)</w:t>
            </w:r>
          </w:p>
          <w:p w14:paraId="213CA2C9" w14:textId="2EAA3C1E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 xml:space="preserve">Niquel </w:t>
            </w:r>
          </w:p>
          <w:p w14:paraId="2E3DCC6B" w14:textId="63C5C9AD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Lead (Pb)</w:t>
            </w:r>
          </w:p>
          <w:p w14:paraId="13D7DEB8" w14:textId="2A694DDC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Calcium (Ca)</w:t>
            </w:r>
          </w:p>
          <w:p w14:paraId="5B87F503" w14:textId="77777777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  <w:p w14:paraId="09CF4876" w14:textId="674CB5DC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Zink (Zn)</w:t>
            </w:r>
          </w:p>
          <w:p w14:paraId="1D66F966" w14:textId="701B9E92" w:rsidR="00EC28D2" w:rsidRPr="00EC28D2" w:rsidRDefault="00EC28D2" w:rsidP="00EC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2437" w:type="dxa"/>
            <w:vAlign w:val="center"/>
          </w:tcPr>
          <w:p w14:paraId="127A8E4E" w14:textId="022CA06B" w:rsidR="00EC28D2" w:rsidRPr="00EC28D2" w:rsidRDefault="00EC28D2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</w:tr>
      <w:tr w:rsidR="00AC60A5" w:rsidRPr="00EC28D2" w14:paraId="59543C2F" w14:textId="77777777" w:rsidTr="00EF20A8">
        <w:trPr>
          <w:trHeight w:val="285"/>
        </w:trPr>
        <w:tc>
          <w:tcPr>
            <w:tcW w:w="2066" w:type="dxa"/>
            <w:vMerge w:val="restart"/>
            <w:vAlign w:val="center"/>
          </w:tcPr>
          <w:p w14:paraId="3942C7AA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29E72" w14:textId="3F9C1402" w:rsidR="00AC60A5" w:rsidRPr="00EC28D2" w:rsidRDefault="00EC28D2" w:rsidP="00EF20A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Weather</w:t>
            </w:r>
          </w:p>
        </w:tc>
        <w:tc>
          <w:tcPr>
            <w:tcW w:w="5255" w:type="dxa"/>
            <w:vAlign w:val="center"/>
          </w:tcPr>
          <w:p w14:paraId="63B56583" w14:textId="7F568C07" w:rsidR="00AC60A5" w:rsidRPr="00EC28D2" w:rsidRDefault="00BC177F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g </w:t>
            </w:r>
            <w:r w:rsidR="00AC60A5" w:rsidRPr="00EC28D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C60A5" w:rsidRPr="00EC28D2">
              <w:rPr>
                <w:rFonts w:ascii="Times New Roman" w:hAnsi="Times New Roman" w:cs="Times New Roman"/>
                <w:sz w:val="24"/>
                <w:szCs w:val="24"/>
              </w:rPr>
              <w:t>r temperature day of sample collection</w:t>
            </w:r>
          </w:p>
        </w:tc>
        <w:tc>
          <w:tcPr>
            <w:tcW w:w="2437" w:type="dxa"/>
            <w:vAlign w:val="center"/>
          </w:tcPr>
          <w:p w14:paraId="4104343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AC60A5" w:rsidRPr="00EC28D2" w14:paraId="29290D30" w14:textId="77777777" w:rsidTr="00EF20A8">
        <w:trPr>
          <w:trHeight w:val="148"/>
        </w:trPr>
        <w:tc>
          <w:tcPr>
            <w:tcW w:w="2066" w:type="dxa"/>
            <w:vMerge/>
          </w:tcPr>
          <w:p w14:paraId="0F95A9E0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Align w:val="center"/>
          </w:tcPr>
          <w:p w14:paraId="7BA29ED5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Avg solar radiation day of sample collection</w:t>
            </w:r>
          </w:p>
        </w:tc>
        <w:tc>
          <w:tcPr>
            <w:tcW w:w="2437" w:type="dxa"/>
            <w:vAlign w:val="center"/>
          </w:tcPr>
          <w:p w14:paraId="28B454E1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J/m</w:t>
            </w:r>
            <w:r w:rsidRPr="00EC28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C60A5" w:rsidRPr="00EC28D2" w14:paraId="38AF3F33" w14:textId="77777777" w:rsidTr="00EF20A8">
        <w:trPr>
          <w:trHeight w:val="148"/>
        </w:trPr>
        <w:tc>
          <w:tcPr>
            <w:tcW w:w="2066" w:type="dxa"/>
            <w:vMerge/>
          </w:tcPr>
          <w:p w14:paraId="26EBAEEC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Align w:val="center"/>
          </w:tcPr>
          <w:p w14:paraId="3AA26E53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Precipitation 48 h before sample collection</w:t>
            </w:r>
          </w:p>
        </w:tc>
        <w:tc>
          <w:tcPr>
            <w:tcW w:w="2437" w:type="dxa"/>
            <w:vAlign w:val="center"/>
          </w:tcPr>
          <w:p w14:paraId="046F30C9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AC60A5" w:rsidRPr="00EC28D2" w14:paraId="3EE5AD25" w14:textId="77777777" w:rsidTr="00EF20A8">
        <w:trPr>
          <w:trHeight w:val="148"/>
        </w:trPr>
        <w:tc>
          <w:tcPr>
            <w:tcW w:w="2066" w:type="dxa"/>
            <w:vMerge/>
          </w:tcPr>
          <w:p w14:paraId="36185980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Align w:val="center"/>
          </w:tcPr>
          <w:p w14:paraId="5F2E5266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Precipitation 24 h before sample collection</w:t>
            </w:r>
          </w:p>
        </w:tc>
        <w:tc>
          <w:tcPr>
            <w:tcW w:w="2437" w:type="dxa"/>
            <w:vAlign w:val="center"/>
          </w:tcPr>
          <w:p w14:paraId="0F1BF72A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AC60A5" w:rsidRPr="00EC28D2" w14:paraId="438E3F31" w14:textId="77777777" w:rsidTr="00EF20A8">
        <w:trPr>
          <w:trHeight w:val="148"/>
        </w:trPr>
        <w:tc>
          <w:tcPr>
            <w:tcW w:w="2066" w:type="dxa"/>
            <w:vMerge/>
          </w:tcPr>
          <w:p w14:paraId="0C3048B3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Align w:val="center"/>
          </w:tcPr>
          <w:p w14:paraId="3361AFDA" w14:textId="72FA55DA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 xml:space="preserve">Precipitation </w:t>
            </w:r>
            <w:r w:rsidR="000304FE">
              <w:rPr>
                <w:rFonts w:ascii="Times New Roman" w:hAnsi="Times New Roman" w:cs="Times New Roman"/>
                <w:sz w:val="24"/>
                <w:szCs w:val="24"/>
              </w:rPr>
              <w:t>7 days before</w:t>
            </w: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 xml:space="preserve"> sample collection</w:t>
            </w:r>
          </w:p>
        </w:tc>
        <w:tc>
          <w:tcPr>
            <w:tcW w:w="2437" w:type="dxa"/>
            <w:vAlign w:val="center"/>
          </w:tcPr>
          <w:p w14:paraId="45A41A35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AC60A5" w:rsidRPr="00EC28D2" w14:paraId="2AA065A0" w14:textId="77777777" w:rsidTr="00EF20A8">
        <w:trPr>
          <w:trHeight w:val="148"/>
        </w:trPr>
        <w:tc>
          <w:tcPr>
            <w:tcW w:w="2066" w:type="dxa"/>
            <w:vMerge/>
            <w:tcBorders>
              <w:bottom w:val="single" w:sz="4" w:space="0" w:color="auto"/>
            </w:tcBorders>
          </w:tcPr>
          <w:p w14:paraId="431B0FC5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tcBorders>
              <w:bottom w:val="single" w:sz="4" w:space="0" w:color="auto"/>
            </w:tcBorders>
            <w:vAlign w:val="center"/>
          </w:tcPr>
          <w:p w14:paraId="0038D1A9" w14:textId="56382439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Relative Humidity Day of sample collection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vAlign w:val="center"/>
          </w:tcPr>
          <w:p w14:paraId="1ECFF2C0" w14:textId="77777777" w:rsidR="00AC60A5" w:rsidRPr="00EC28D2" w:rsidRDefault="00AC60A5" w:rsidP="00EF2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8D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666783FD" w14:textId="77777777" w:rsidR="00AC60A5" w:rsidRDefault="00AC60A5" w:rsidP="00AC60A5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All weather data was collected from the </w:t>
      </w:r>
      <w:r w:rsidRPr="004C4CFB">
        <w:rPr>
          <w:rFonts w:ascii="Times New Roman" w:hAnsi="Times New Roman" w:cs="Times New Roman"/>
          <w:sz w:val="18"/>
          <w:szCs w:val="18"/>
        </w:rPr>
        <w:t>University of Georgia Weather Network (</w:t>
      </w:r>
      <w:hyperlink r:id="rId5" w:history="1">
        <w:r w:rsidRPr="004C4CFB">
          <w:rPr>
            <w:rStyle w:val="Hyperlink"/>
            <w:rFonts w:ascii="Times New Roman" w:hAnsi="Times New Roman" w:cs="Times New Roman"/>
            <w:sz w:val="18"/>
            <w:szCs w:val="18"/>
          </w:rPr>
          <w:t>http://georgiaweather.net/</w:t>
        </w:r>
      </w:hyperlink>
      <w:r w:rsidRPr="004C4CFB">
        <w:rPr>
          <w:rFonts w:ascii="Times New Roman" w:hAnsi="Times New Roman" w:cs="Times New Roman"/>
          <w:sz w:val="18"/>
          <w:szCs w:val="18"/>
        </w:rPr>
        <w:t>).</w:t>
      </w:r>
      <w:r>
        <w:rPr>
          <w:rFonts w:ascii="Times New Roman" w:hAnsi="Times New Roman" w:cs="Times New Roman"/>
          <w:sz w:val="18"/>
          <w:szCs w:val="18"/>
        </w:rPr>
        <w:t xml:space="preserve"> The closest weather station to each point was used to create weather factors.</w:t>
      </w:r>
    </w:p>
    <w:p w14:paraId="7A3341BD" w14:textId="77777777" w:rsidR="00AC60A5" w:rsidRDefault="00AC60A5" w:rsidP="00AC60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D4758" w14:textId="77777777" w:rsidR="00E63A97" w:rsidRDefault="00E63A97" w:rsidP="00AC60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E63A97" w:rsidSect="00E63A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6DD69D" w14:textId="7781F3DF" w:rsidR="00AC60A5" w:rsidRPr="007B03A1" w:rsidRDefault="00AC60A5" w:rsidP="00AC60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640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statistics </w:t>
      </w:r>
      <w:r w:rsidR="00DF00C1">
        <w:rPr>
          <w:rFonts w:ascii="Times New Roman" w:hAnsi="Times New Roman" w:cs="Times New Roman"/>
          <w:sz w:val="24"/>
          <w:szCs w:val="24"/>
        </w:rPr>
        <w:t>of factors used in regression and random forest analys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Book1" "Sheet1!R1C13:R15C19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PlainTable2"/>
        <w:tblW w:w="1384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787"/>
        <w:gridCol w:w="1968"/>
        <w:gridCol w:w="1968"/>
        <w:gridCol w:w="1968"/>
        <w:gridCol w:w="1968"/>
        <w:gridCol w:w="1968"/>
      </w:tblGrid>
      <w:tr w:rsidR="00B6113F" w:rsidRPr="007B03A1" w14:paraId="1B3AEE78" w14:textId="77777777" w:rsidTr="00D73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F0EB0" w14:textId="25AFD887" w:rsidR="00AC60A5" w:rsidRPr="00956713" w:rsidRDefault="00E63A97" w:rsidP="00E52CB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edictor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364FC" w14:textId="77777777" w:rsidR="00AC60A5" w:rsidRPr="00956713" w:rsidRDefault="00AC60A5" w:rsidP="00E52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</w:t>
            </w: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5D25D" w14:textId="77777777" w:rsidR="00AC60A5" w:rsidRPr="00956713" w:rsidRDefault="00AC60A5" w:rsidP="00E52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1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42A2E" w14:textId="77777777" w:rsidR="00AC60A5" w:rsidRPr="00956713" w:rsidRDefault="00AC60A5" w:rsidP="00E52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22EBDE" w14:textId="77777777" w:rsidR="00AC60A5" w:rsidRPr="00956713" w:rsidRDefault="00AC60A5" w:rsidP="00E52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BF9696" w14:textId="77777777" w:rsidR="00AC60A5" w:rsidRPr="00956713" w:rsidRDefault="00AC60A5" w:rsidP="00E52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3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0EAC3" w14:textId="77777777" w:rsidR="00AC60A5" w:rsidRPr="00956713" w:rsidRDefault="00AC60A5" w:rsidP="00E52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x</w:t>
            </w: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</w:tr>
      <w:tr w:rsidR="00B6113F" w:rsidRPr="007B03A1" w14:paraId="1AB4188C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0A4AD91" w14:textId="1FDF653F" w:rsidR="00E63A97" w:rsidRPr="00E63A97" w:rsidRDefault="00E63A97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g air temperature day of sample collection</w:t>
            </w:r>
          </w:p>
        </w:tc>
        <w:tc>
          <w:tcPr>
            <w:tcW w:w="78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48A33CBC" w14:textId="7ADD8BF1" w:rsidR="00E63A97" w:rsidRPr="007B03A1" w:rsidRDefault="00577AAE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196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395DE6D1" w14:textId="050A6EE7" w:rsidR="00E63A97" w:rsidRPr="007B03A1" w:rsidRDefault="00577AAE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96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626CC228" w14:textId="2CEC0BF7" w:rsidR="00E63A97" w:rsidRPr="007B03A1" w:rsidRDefault="00577AAE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1</w:t>
            </w:r>
          </w:p>
        </w:tc>
        <w:tc>
          <w:tcPr>
            <w:tcW w:w="196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01615765" w14:textId="4B386BE3" w:rsidR="00E63A97" w:rsidRPr="007B03A1" w:rsidRDefault="00577AAE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9</w:t>
            </w:r>
          </w:p>
        </w:tc>
        <w:tc>
          <w:tcPr>
            <w:tcW w:w="196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0E626F86" w14:textId="1C99D041" w:rsidR="00E63A97" w:rsidRPr="007B03A1" w:rsidRDefault="00577AAE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19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15D1323" w14:textId="5883CCC7" w:rsidR="00E63A97" w:rsidRPr="007B03A1" w:rsidRDefault="00577AAE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</w:tr>
      <w:tr w:rsidR="00B6113F" w:rsidRPr="007B03A1" w14:paraId="32FBE68D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4EF89B1E" w14:textId="0073BB86" w:rsidR="00577AAE" w:rsidRPr="00577AAE" w:rsidRDefault="00577AAE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7A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g solar radiation day of sample collection</w:t>
            </w:r>
          </w:p>
        </w:tc>
        <w:tc>
          <w:tcPr>
            <w:tcW w:w="787" w:type="dxa"/>
            <w:noWrap/>
            <w:vAlign w:val="center"/>
          </w:tcPr>
          <w:p w14:paraId="32639E73" w14:textId="6E91E340" w:rsidR="00577AAE" w:rsidRPr="007B03A1" w:rsidRDefault="00577AAE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968" w:type="dxa"/>
            <w:noWrap/>
            <w:vAlign w:val="center"/>
          </w:tcPr>
          <w:p w14:paraId="32C25F5F" w14:textId="6DC80E60" w:rsidR="00577AAE" w:rsidRPr="007B03A1" w:rsidRDefault="00577AAE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12.23</w:t>
            </w:r>
          </w:p>
        </w:tc>
        <w:tc>
          <w:tcPr>
            <w:tcW w:w="1968" w:type="dxa"/>
            <w:noWrap/>
            <w:vAlign w:val="center"/>
          </w:tcPr>
          <w:p w14:paraId="65D17ED3" w14:textId="2EDC6A18" w:rsidR="00577AAE" w:rsidRPr="007B03A1" w:rsidRDefault="00577AAE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1968" w:type="dxa"/>
            <w:noWrap/>
            <w:vAlign w:val="center"/>
          </w:tcPr>
          <w:p w14:paraId="30FB5126" w14:textId="58DEDFE0" w:rsidR="00577AAE" w:rsidRPr="007B03A1" w:rsidRDefault="00577AAE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17.32</w:t>
            </w:r>
          </w:p>
        </w:tc>
        <w:tc>
          <w:tcPr>
            <w:tcW w:w="1968" w:type="dxa"/>
            <w:noWrap/>
            <w:vAlign w:val="center"/>
          </w:tcPr>
          <w:p w14:paraId="3464F93F" w14:textId="793F8750" w:rsidR="00577AAE" w:rsidRPr="007B03A1" w:rsidRDefault="00577AAE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21.56</w:t>
            </w:r>
          </w:p>
        </w:tc>
        <w:tc>
          <w:tcPr>
            <w:tcW w:w="1968" w:type="dxa"/>
            <w:vAlign w:val="center"/>
          </w:tcPr>
          <w:p w14:paraId="20BAA295" w14:textId="1536FA55" w:rsidR="00577AAE" w:rsidRPr="007B03A1" w:rsidRDefault="00577AAE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27.01</w:t>
            </w:r>
          </w:p>
        </w:tc>
      </w:tr>
      <w:tr w:rsidR="00B6113F" w:rsidRPr="007B03A1" w14:paraId="4894333A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A0CCB6" w14:textId="3BA63D2C" w:rsidR="008439EF" w:rsidRPr="00A10432" w:rsidRDefault="008439EF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cipitation 48 h before sample collection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DA1CEF" w14:textId="32D64FB0" w:rsidR="008439EF" w:rsidRPr="00A10432" w:rsidRDefault="002A70AA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A94ED38" w14:textId="5DAB4925" w:rsidR="008439EF" w:rsidRPr="007B03A1" w:rsidRDefault="002A70AA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E5D4281" w14:textId="75308CB6" w:rsidR="008439EF" w:rsidRPr="007B03A1" w:rsidRDefault="002A70AA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ACD1B71" w14:textId="62C513EE" w:rsidR="008439EF" w:rsidRPr="007B03A1" w:rsidRDefault="002A70AA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A289F4" w14:textId="7856E7CB" w:rsidR="008439EF" w:rsidRPr="007B03A1" w:rsidRDefault="002A70AA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932F8E" w14:textId="3FA33F4C" w:rsidR="008439EF" w:rsidRPr="007B03A1" w:rsidRDefault="002A70AA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50</w:t>
            </w:r>
          </w:p>
        </w:tc>
      </w:tr>
      <w:tr w:rsidR="00B6113F" w:rsidRPr="007B03A1" w14:paraId="56C032EE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2C5FE280" w14:textId="7385998C" w:rsidR="008439EF" w:rsidRPr="00A10432" w:rsidRDefault="008439EF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cipitation 24 h before sample collection</w:t>
            </w:r>
          </w:p>
        </w:tc>
        <w:tc>
          <w:tcPr>
            <w:tcW w:w="787" w:type="dxa"/>
            <w:noWrap/>
            <w:vAlign w:val="center"/>
          </w:tcPr>
          <w:p w14:paraId="75811A05" w14:textId="35AA2FCF" w:rsidR="008439EF" w:rsidRPr="00A10432" w:rsidRDefault="00BD2269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noWrap/>
            <w:vAlign w:val="center"/>
          </w:tcPr>
          <w:p w14:paraId="74D023A1" w14:textId="5CF8EDB1" w:rsidR="008439EF" w:rsidRPr="007B03A1" w:rsidRDefault="00BD2269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noWrap/>
            <w:vAlign w:val="center"/>
          </w:tcPr>
          <w:p w14:paraId="6FF3D464" w14:textId="54C382CE" w:rsidR="008439EF" w:rsidRPr="007B03A1" w:rsidRDefault="00BD2269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noWrap/>
            <w:vAlign w:val="center"/>
          </w:tcPr>
          <w:p w14:paraId="7827F8BC" w14:textId="6739F76E" w:rsidR="008439EF" w:rsidRPr="007B03A1" w:rsidRDefault="00BD2269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968" w:type="dxa"/>
            <w:noWrap/>
            <w:vAlign w:val="center"/>
          </w:tcPr>
          <w:p w14:paraId="307E409B" w14:textId="7C50A5DF" w:rsidR="008439EF" w:rsidRPr="007B03A1" w:rsidRDefault="00BD2269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968" w:type="dxa"/>
            <w:vAlign w:val="center"/>
          </w:tcPr>
          <w:p w14:paraId="76813AF8" w14:textId="3C014F16" w:rsidR="008439EF" w:rsidRPr="007B03A1" w:rsidRDefault="00BD2269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1</w:t>
            </w:r>
          </w:p>
        </w:tc>
      </w:tr>
      <w:tr w:rsidR="00B652D1" w:rsidRPr="007B03A1" w14:paraId="59711818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764E8A" w14:textId="5B647F45" w:rsidR="00A10432" w:rsidRPr="00A10432" w:rsidRDefault="00A1043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cipitation 7 days before sample collection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8AFE6F8" w14:textId="049EA2BC" w:rsidR="00A10432" w:rsidRPr="00A10432" w:rsidRDefault="00A1043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F3C5B9C" w14:textId="32A4C52C" w:rsidR="00A10432" w:rsidRDefault="00A1043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9934D42" w14:textId="47945947" w:rsidR="00A10432" w:rsidRDefault="00A1043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307B1CC" w14:textId="0845CEE3" w:rsidR="00A10432" w:rsidRDefault="00A1043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93CAA44" w14:textId="254D684D" w:rsidR="00A10432" w:rsidRDefault="00A1043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CAD4D" w14:textId="00AC95E8" w:rsidR="00A10432" w:rsidRDefault="00A1043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</w:tr>
      <w:tr w:rsidR="00B652D1" w:rsidRPr="007B03A1" w14:paraId="37592FB8" w14:textId="77777777" w:rsidTr="00D7387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C11AA4C" w14:textId="39736D62" w:rsidR="00022622" w:rsidRPr="00A10432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04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g Relative Humidity Day of sample collection</w:t>
            </w:r>
          </w:p>
        </w:tc>
        <w:tc>
          <w:tcPr>
            <w:tcW w:w="787" w:type="dxa"/>
            <w:noWrap/>
            <w:vAlign w:val="center"/>
          </w:tcPr>
          <w:p w14:paraId="7CBF2549" w14:textId="31462BA7" w:rsidR="00022622" w:rsidRPr="00A10432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63.25</w:t>
            </w:r>
          </w:p>
        </w:tc>
        <w:tc>
          <w:tcPr>
            <w:tcW w:w="1968" w:type="dxa"/>
            <w:noWrap/>
            <w:vAlign w:val="center"/>
          </w:tcPr>
          <w:p w14:paraId="4C064F24" w14:textId="6C0579CF" w:rsidR="00022622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74.06</w:t>
            </w:r>
          </w:p>
        </w:tc>
        <w:tc>
          <w:tcPr>
            <w:tcW w:w="1968" w:type="dxa"/>
            <w:noWrap/>
            <w:vAlign w:val="center"/>
          </w:tcPr>
          <w:p w14:paraId="2916E807" w14:textId="291EF9BB" w:rsidR="00022622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79.08</w:t>
            </w:r>
          </w:p>
        </w:tc>
        <w:tc>
          <w:tcPr>
            <w:tcW w:w="1968" w:type="dxa"/>
            <w:noWrap/>
            <w:vAlign w:val="center"/>
          </w:tcPr>
          <w:p w14:paraId="6ED0271D" w14:textId="245F3468" w:rsidR="00022622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78.22</w:t>
            </w:r>
          </w:p>
        </w:tc>
        <w:tc>
          <w:tcPr>
            <w:tcW w:w="1968" w:type="dxa"/>
            <w:noWrap/>
            <w:vAlign w:val="center"/>
          </w:tcPr>
          <w:p w14:paraId="427963D1" w14:textId="736A3978" w:rsidR="00022622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83.44</w:t>
            </w:r>
          </w:p>
        </w:tc>
        <w:tc>
          <w:tcPr>
            <w:tcW w:w="1968" w:type="dxa"/>
            <w:vAlign w:val="center"/>
          </w:tcPr>
          <w:p w14:paraId="45F73280" w14:textId="4D2B9991" w:rsidR="00022622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EA1">
              <w:rPr>
                <w:rFonts w:ascii="Times New Roman" w:hAnsi="Times New Roman" w:cs="Times New Roman"/>
              </w:rPr>
              <w:t>89.40</w:t>
            </w:r>
          </w:p>
        </w:tc>
      </w:tr>
      <w:tr w:rsidR="00B652D1" w:rsidRPr="007B03A1" w14:paraId="7B686519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F4F007" w14:textId="53F6138D" w:rsidR="00022622" w:rsidRPr="00283617" w:rsidRDefault="00283617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3A91CD4" w14:textId="28AEB3A1" w:rsidR="00022622" w:rsidRDefault="00E52CB3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C3B428" w14:textId="7601ABEA" w:rsidR="00022622" w:rsidRDefault="00E52CB3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E30C6B" w14:textId="45195E9C" w:rsidR="00022622" w:rsidRDefault="00E52CB3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602CF4" w14:textId="102517C9" w:rsidR="00022622" w:rsidRDefault="00E52CB3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CA95C71" w14:textId="2DC5FD76" w:rsidR="00022622" w:rsidRDefault="00E52CB3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4C1FAF" w14:textId="27D65732" w:rsidR="00022622" w:rsidRDefault="00E52CB3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</w:tr>
      <w:tr w:rsidR="00B652D1" w:rsidRPr="007B03A1" w14:paraId="56C110B5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</w:tcPr>
          <w:p w14:paraId="60B4E115" w14:textId="11401963" w:rsidR="00283617" w:rsidRPr="008439EF" w:rsidRDefault="00283617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ctrical conductivity</w:t>
            </w:r>
          </w:p>
        </w:tc>
        <w:tc>
          <w:tcPr>
            <w:tcW w:w="787" w:type="dxa"/>
            <w:noWrap/>
            <w:vAlign w:val="center"/>
          </w:tcPr>
          <w:p w14:paraId="162BCC5B" w14:textId="724BB265" w:rsidR="00022622" w:rsidRDefault="00E52CB3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68" w:type="dxa"/>
            <w:noWrap/>
            <w:vAlign w:val="center"/>
          </w:tcPr>
          <w:p w14:paraId="294B7DDA" w14:textId="22D8CB88" w:rsidR="00022622" w:rsidRDefault="00E52CB3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68" w:type="dxa"/>
            <w:noWrap/>
            <w:vAlign w:val="center"/>
          </w:tcPr>
          <w:p w14:paraId="5027CFEA" w14:textId="79AA2C23" w:rsidR="00022622" w:rsidRDefault="00E52CB3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68" w:type="dxa"/>
            <w:noWrap/>
            <w:vAlign w:val="center"/>
          </w:tcPr>
          <w:p w14:paraId="226014EF" w14:textId="41B95572" w:rsidR="00022622" w:rsidRDefault="00E52CB3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68" w:type="dxa"/>
            <w:noWrap/>
            <w:vAlign w:val="center"/>
          </w:tcPr>
          <w:p w14:paraId="5B0FCEE4" w14:textId="3C81CB65" w:rsidR="00022622" w:rsidRDefault="00E52CB3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68" w:type="dxa"/>
            <w:vAlign w:val="center"/>
          </w:tcPr>
          <w:p w14:paraId="0880F844" w14:textId="3DBF2542" w:rsidR="00022622" w:rsidRDefault="00E52CB3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652D1" w:rsidRPr="007B03A1" w14:paraId="44A2F59A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2926E2" w14:textId="0A8FE0A9" w:rsidR="00B652D1" w:rsidRDefault="00B652D1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luble Salt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C55F46" w14:textId="48B6C6FD" w:rsidR="00B652D1" w:rsidRDefault="00B652D1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3E4A6FA" w14:textId="2F0405B0" w:rsidR="00B652D1" w:rsidRDefault="00B652D1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5E6C344" w14:textId="6ECB396A" w:rsidR="00B652D1" w:rsidRDefault="00B652D1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DDBBEE" w14:textId="1C15B575" w:rsidR="00B652D1" w:rsidRDefault="00B652D1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57F6416" w14:textId="1D8167FC" w:rsidR="00B652D1" w:rsidRDefault="00B652D1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2F9CE6" w14:textId="46EFEBB4" w:rsidR="00B652D1" w:rsidRDefault="00B652D1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B6113F" w:rsidRPr="007B03A1" w14:paraId="1F77D0DD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vAlign w:val="center"/>
            <w:hideMark/>
          </w:tcPr>
          <w:p w14:paraId="3EDB2AD7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g</w:t>
            </w:r>
          </w:p>
        </w:tc>
        <w:tc>
          <w:tcPr>
            <w:tcW w:w="787" w:type="dxa"/>
            <w:noWrap/>
            <w:vAlign w:val="center"/>
            <w:hideMark/>
          </w:tcPr>
          <w:p w14:paraId="790756C0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68" w:type="dxa"/>
            <w:noWrap/>
            <w:vAlign w:val="center"/>
            <w:hideMark/>
          </w:tcPr>
          <w:p w14:paraId="299807C6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968" w:type="dxa"/>
            <w:noWrap/>
            <w:vAlign w:val="center"/>
            <w:hideMark/>
          </w:tcPr>
          <w:p w14:paraId="486F12DE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968" w:type="dxa"/>
            <w:noWrap/>
            <w:vAlign w:val="center"/>
            <w:hideMark/>
          </w:tcPr>
          <w:p w14:paraId="6833A39D" w14:textId="1FAD158D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968" w:type="dxa"/>
            <w:noWrap/>
            <w:vAlign w:val="center"/>
            <w:hideMark/>
          </w:tcPr>
          <w:p w14:paraId="2018BD7E" w14:textId="4E207386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968" w:type="dxa"/>
            <w:vAlign w:val="center"/>
            <w:hideMark/>
          </w:tcPr>
          <w:p w14:paraId="702A3D1F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B6113F" w:rsidRPr="007B03A1" w14:paraId="55A36BB7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9478D7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EC9FAE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B6AC4E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FCFADD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30B18D" w14:textId="6714AFE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1829B7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0533DD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B6113F" w:rsidRPr="007B03A1" w14:paraId="3A10BFCD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796841CA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</w:t>
            </w:r>
          </w:p>
        </w:tc>
        <w:tc>
          <w:tcPr>
            <w:tcW w:w="787" w:type="dxa"/>
            <w:noWrap/>
            <w:vAlign w:val="center"/>
            <w:hideMark/>
          </w:tcPr>
          <w:p w14:paraId="2FB0DB52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2EDA92DC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1240D2FF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5BEB48A4" w14:textId="43973B6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68" w:type="dxa"/>
            <w:noWrap/>
            <w:vAlign w:val="center"/>
            <w:hideMark/>
          </w:tcPr>
          <w:p w14:paraId="6C4EAAC5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20FA36B0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B6113F" w:rsidRPr="007B03A1" w14:paraId="51C22145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9AE85A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D0861B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B5A99A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385316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D83A2D" w14:textId="3256B0A0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3C9940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D02256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B6113F" w:rsidRPr="007B03A1" w14:paraId="1F3C1523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1F8340B7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</w:t>
            </w:r>
          </w:p>
        </w:tc>
        <w:tc>
          <w:tcPr>
            <w:tcW w:w="787" w:type="dxa"/>
            <w:noWrap/>
            <w:vAlign w:val="center"/>
            <w:hideMark/>
          </w:tcPr>
          <w:p w14:paraId="09566E7F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53D9B296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61A50406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12984ABA" w14:textId="4B2272C3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68" w:type="dxa"/>
            <w:noWrap/>
            <w:vAlign w:val="center"/>
            <w:hideMark/>
          </w:tcPr>
          <w:p w14:paraId="77776E4D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3BCF6AAC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B6113F" w:rsidRPr="007B03A1" w14:paraId="685C3A22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03B295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E6FA49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1C9B89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87A883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58B050" w14:textId="544A8D7A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70B750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35787D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B6113F" w:rsidRPr="007B03A1" w14:paraId="2FDB9EE7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352F2BAE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n</w:t>
            </w:r>
          </w:p>
        </w:tc>
        <w:tc>
          <w:tcPr>
            <w:tcW w:w="787" w:type="dxa"/>
            <w:noWrap/>
            <w:vAlign w:val="center"/>
            <w:hideMark/>
          </w:tcPr>
          <w:p w14:paraId="6DAB7951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665A00B9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25DAB36B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5221CD29" w14:textId="779406ED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68" w:type="dxa"/>
            <w:noWrap/>
            <w:vAlign w:val="center"/>
            <w:hideMark/>
          </w:tcPr>
          <w:p w14:paraId="75C88E0F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29FED26E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B6113F" w:rsidRPr="007B03A1" w14:paraId="12E976C7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6BCEB3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E56725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B2C02D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8327A2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944EEA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9.713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A43169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1.125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087125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B6113F" w:rsidRPr="007B03A1" w14:paraId="77628FC6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217E7E12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</w:t>
            </w:r>
          </w:p>
        </w:tc>
        <w:tc>
          <w:tcPr>
            <w:tcW w:w="787" w:type="dxa"/>
            <w:noWrap/>
            <w:vAlign w:val="center"/>
            <w:hideMark/>
          </w:tcPr>
          <w:p w14:paraId="0CB740D9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8" w:type="dxa"/>
            <w:noWrap/>
            <w:vAlign w:val="center"/>
            <w:hideMark/>
          </w:tcPr>
          <w:p w14:paraId="6D3F832C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38980D9F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3C4F501F" w14:textId="3AED3D9D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968" w:type="dxa"/>
            <w:noWrap/>
            <w:vAlign w:val="center"/>
            <w:hideMark/>
          </w:tcPr>
          <w:p w14:paraId="49C19A6A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234DB697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6113F" w:rsidRPr="007B03A1" w14:paraId="7846D9AD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32A5BA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b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0CA1B9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A4DED1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04E300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854B99" w14:textId="4C63177E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B1E2D4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57CC56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B6113F" w:rsidRPr="007B03A1" w14:paraId="1620B153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5119CB44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787" w:type="dxa"/>
            <w:noWrap/>
            <w:vAlign w:val="center"/>
            <w:hideMark/>
          </w:tcPr>
          <w:p w14:paraId="6597CEA3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968" w:type="dxa"/>
            <w:noWrap/>
            <w:vAlign w:val="center"/>
            <w:hideMark/>
          </w:tcPr>
          <w:p w14:paraId="0BDF2261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968" w:type="dxa"/>
            <w:noWrap/>
            <w:vAlign w:val="center"/>
            <w:hideMark/>
          </w:tcPr>
          <w:p w14:paraId="0A368A94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968" w:type="dxa"/>
            <w:noWrap/>
            <w:vAlign w:val="center"/>
            <w:hideMark/>
          </w:tcPr>
          <w:p w14:paraId="696F111A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1968" w:type="dxa"/>
            <w:noWrap/>
            <w:vAlign w:val="center"/>
            <w:hideMark/>
          </w:tcPr>
          <w:p w14:paraId="64EFFB45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6.35</w:t>
            </w:r>
          </w:p>
        </w:tc>
        <w:tc>
          <w:tcPr>
            <w:tcW w:w="1968" w:type="dxa"/>
            <w:noWrap/>
            <w:vAlign w:val="center"/>
            <w:hideMark/>
          </w:tcPr>
          <w:p w14:paraId="65876453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6113F" w:rsidRPr="007B03A1" w14:paraId="63304BE9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3F8993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8DD718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8195F3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626A24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8E98E9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8CCE1A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19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CBA2C6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B6113F" w:rsidRPr="007B03A1" w14:paraId="0E9856F9" w14:textId="77777777" w:rsidTr="00D7387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4EDD1C82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n</w:t>
            </w:r>
          </w:p>
        </w:tc>
        <w:tc>
          <w:tcPr>
            <w:tcW w:w="787" w:type="dxa"/>
            <w:noWrap/>
            <w:vAlign w:val="center"/>
            <w:hideMark/>
          </w:tcPr>
          <w:p w14:paraId="139B9287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8" w:type="dxa"/>
            <w:noWrap/>
            <w:vAlign w:val="center"/>
            <w:hideMark/>
          </w:tcPr>
          <w:p w14:paraId="5250FCB7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07FBD0C0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6284082D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68" w:type="dxa"/>
            <w:noWrap/>
            <w:vAlign w:val="center"/>
            <w:hideMark/>
          </w:tcPr>
          <w:p w14:paraId="7E3A898D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68" w:type="dxa"/>
            <w:noWrap/>
            <w:vAlign w:val="center"/>
            <w:hideMark/>
          </w:tcPr>
          <w:p w14:paraId="26BBD2F2" w14:textId="77777777" w:rsidR="00022622" w:rsidRPr="007B03A1" w:rsidRDefault="00022622" w:rsidP="00E5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22622" w:rsidRPr="007B03A1" w14:paraId="4E02A05B" w14:textId="77777777" w:rsidTr="00D7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54D45C2" w14:textId="77777777" w:rsidR="00022622" w:rsidRPr="00956713" w:rsidRDefault="00022622" w:rsidP="00B65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67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trate</w:t>
            </w:r>
          </w:p>
        </w:tc>
        <w:tc>
          <w:tcPr>
            <w:tcW w:w="787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079D8E8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6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D82DCF3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96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063379D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96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79593F19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96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FD6A3B5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96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8534820" w14:textId="77777777" w:rsidR="00022622" w:rsidRPr="007B03A1" w:rsidRDefault="00022622" w:rsidP="00E5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3A1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</w:tbl>
    <w:p w14:paraId="55CEADC1" w14:textId="51E3847D" w:rsidR="00AC60A5" w:rsidRPr="007B03A1" w:rsidRDefault="00AC60A5" w:rsidP="00AC60A5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B03A1">
        <w:rPr>
          <w:rFonts w:ascii="Times New Roman" w:hAnsi="Times New Roman" w:cs="Times New Roman"/>
          <w:sz w:val="18"/>
          <w:szCs w:val="18"/>
          <w:vertAlign w:val="superscript"/>
          <w:lang w:val="fr-FR"/>
        </w:rPr>
        <w:t>a</w:t>
      </w:r>
      <w:r w:rsidRPr="007B03A1">
        <w:rPr>
          <w:rFonts w:ascii="Times New Roman" w:hAnsi="Times New Roman" w:cs="Times New Roman"/>
          <w:sz w:val="18"/>
          <w:szCs w:val="18"/>
          <w:lang w:val="fr-FR"/>
        </w:rPr>
        <w:t>Min= minimum, Max= maximum</w:t>
      </w:r>
    </w:p>
    <w:p w14:paraId="6D6602F1" w14:textId="77777777" w:rsidR="00222E33" w:rsidRDefault="00222E33" w:rsidP="00222E3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B51CA" w14:textId="77777777" w:rsidR="00FA7175" w:rsidRDefault="00FA7175" w:rsidP="00222E33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  <w:sectPr w:rsidR="00FA7175" w:rsidSect="00E63A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7989C7" w14:textId="33CEF300" w:rsidR="00222E33" w:rsidRDefault="00222E33" w:rsidP="00222E3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326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60A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3267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statistics for continuous water quality factors used in regression analysis. </w:t>
      </w:r>
    </w:p>
    <w:tbl>
      <w:tblPr>
        <w:tblW w:w="4478" w:type="pct"/>
        <w:tblLook w:val="07E0" w:firstRow="1" w:lastRow="1" w:firstColumn="1" w:lastColumn="1" w:noHBand="1" w:noVBand="1"/>
      </w:tblPr>
      <w:tblGrid>
        <w:gridCol w:w="3584"/>
        <w:gridCol w:w="711"/>
        <w:gridCol w:w="805"/>
        <w:gridCol w:w="889"/>
        <w:gridCol w:w="796"/>
        <w:gridCol w:w="880"/>
        <w:gridCol w:w="718"/>
      </w:tblGrid>
      <w:tr w:rsidR="00222E33" w:rsidRPr="00994208" w14:paraId="6AEFD916" w14:textId="77777777" w:rsidTr="00CC5363">
        <w:tc>
          <w:tcPr>
            <w:tcW w:w="213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EA77CD1" w14:textId="77777777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94208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A6C62DA" w14:textId="77777777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94208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r w:rsidRPr="0099420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B1901AA" w14:textId="77777777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94208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961A0A4" w14:textId="77777777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94208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15C6ACD" w14:textId="77777777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17A0F4A" w14:textId="77777777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Pr="00222E3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2A97B65" w14:textId="132C85C2" w:rsidR="00222E33" w:rsidRPr="00994208" w:rsidRDefault="00222E33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  <w:r w:rsidR="0004007B" w:rsidRPr="00AD3E2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a</w:t>
            </w:r>
          </w:p>
        </w:tc>
      </w:tr>
      <w:tr w:rsidR="00222E33" w:rsidRPr="00994208" w14:paraId="264C2325" w14:textId="77777777" w:rsidTr="00CC5363">
        <w:tc>
          <w:tcPr>
            <w:tcW w:w="2138" w:type="pct"/>
            <w:vAlign w:val="center"/>
          </w:tcPr>
          <w:p w14:paraId="0E680387" w14:textId="5D8751F9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="00CC5363">
              <w:rPr>
                <w:rFonts w:ascii="Times New Roman" w:hAnsi="Times New Roman" w:cs="Times New Roman"/>
                <w:sz w:val="22"/>
                <w:szCs w:val="22"/>
              </w:rPr>
              <w:t>lcium</w:t>
            </w:r>
            <w:r w:rsidR="00AC6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24" w:type="pct"/>
            <w:vAlign w:val="center"/>
          </w:tcPr>
          <w:p w14:paraId="475C0020" w14:textId="01DE7651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480" w:type="pct"/>
            <w:vAlign w:val="center"/>
          </w:tcPr>
          <w:p w14:paraId="2F7D9A4D" w14:textId="30A47C06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2</w:t>
            </w:r>
          </w:p>
        </w:tc>
        <w:tc>
          <w:tcPr>
            <w:tcW w:w="530" w:type="pct"/>
            <w:vAlign w:val="center"/>
          </w:tcPr>
          <w:p w14:paraId="00954B2D" w14:textId="184CED55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0</w:t>
            </w:r>
          </w:p>
        </w:tc>
        <w:tc>
          <w:tcPr>
            <w:tcW w:w="475" w:type="pct"/>
            <w:vAlign w:val="center"/>
          </w:tcPr>
          <w:p w14:paraId="7A71B098" w14:textId="20806DF1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8</w:t>
            </w:r>
          </w:p>
        </w:tc>
        <w:tc>
          <w:tcPr>
            <w:tcW w:w="525" w:type="pct"/>
            <w:vAlign w:val="center"/>
          </w:tcPr>
          <w:p w14:paraId="7690C0B6" w14:textId="7E569199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35</w:t>
            </w:r>
          </w:p>
        </w:tc>
        <w:tc>
          <w:tcPr>
            <w:tcW w:w="428" w:type="pct"/>
            <w:vAlign w:val="center"/>
          </w:tcPr>
          <w:p w14:paraId="2A3DF77C" w14:textId="14263CE5" w:rsidR="00222E33" w:rsidRPr="00994208" w:rsidRDefault="005340AD" w:rsidP="00B13D8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5340AD" w:rsidRPr="00994208" w14:paraId="50D3CEDF" w14:textId="77777777" w:rsidTr="00CC5363">
        <w:tc>
          <w:tcPr>
            <w:tcW w:w="2138" w:type="pct"/>
            <w:vAlign w:val="center"/>
          </w:tcPr>
          <w:p w14:paraId="444B8DE0" w14:textId="5207DE2D" w:rsidR="005340AD" w:rsidRDefault="005340AD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trate</w:t>
            </w:r>
            <w:r w:rsidR="0090328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24" w:type="pct"/>
            <w:vAlign w:val="bottom"/>
          </w:tcPr>
          <w:p w14:paraId="218EAABC" w14:textId="76243DD1" w:rsidR="005340AD" w:rsidRDefault="005340AD" w:rsidP="005340AD">
            <w:pPr>
              <w:pStyle w:val="Compact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80" w:type="pct"/>
            <w:vAlign w:val="bottom"/>
          </w:tcPr>
          <w:p w14:paraId="7938B866" w14:textId="214CCB55" w:rsidR="005340AD" w:rsidRDefault="005340AD" w:rsidP="005340AD">
            <w:pPr>
              <w:pStyle w:val="Compact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30" w:type="pct"/>
            <w:vAlign w:val="bottom"/>
          </w:tcPr>
          <w:p w14:paraId="1007138C" w14:textId="6F1F75BB" w:rsidR="005340AD" w:rsidRDefault="005340AD" w:rsidP="005340AD">
            <w:pPr>
              <w:pStyle w:val="Compact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475" w:type="pct"/>
            <w:vAlign w:val="bottom"/>
          </w:tcPr>
          <w:p w14:paraId="7A85AA50" w14:textId="00E57391" w:rsidR="005340AD" w:rsidRDefault="005340AD" w:rsidP="005340AD">
            <w:pPr>
              <w:pStyle w:val="Compact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525" w:type="pct"/>
            <w:vAlign w:val="bottom"/>
          </w:tcPr>
          <w:p w14:paraId="74E3B1B3" w14:textId="6E4DF073" w:rsidR="005340AD" w:rsidRDefault="005340AD" w:rsidP="005340AD">
            <w:pPr>
              <w:pStyle w:val="Compact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428" w:type="pct"/>
            <w:vAlign w:val="bottom"/>
          </w:tcPr>
          <w:p w14:paraId="5E251CEE" w14:textId="72340762" w:rsidR="005340AD" w:rsidRDefault="005340AD" w:rsidP="005340AD">
            <w:pPr>
              <w:pStyle w:val="Compact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0</w:t>
            </w:r>
          </w:p>
        </w:tc>
      </w:tr>
      <w:tr w:rsidR="005340AD" w:rsidRPr="00727EA1" w14:paraId="097713C2" w14:textId="77777777" w:rsidTr="00CC5363">
        <w:tc>
          <w:tcPr>
            <w:tcW w:w="2138" w:type="pct"/>
            <w:vAlign w:val="center"/>
          </w:tcPr>
          <w:p w14:paraId="0D70B97E" w14:textId="67191069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Humidity</w:t>
            </w:r>
          </w:p>
        </w:tc>
        <w:tc>
          <w:tcPr>
            <w:tcW w:w="424" w:type="pct"/>
            <w:vAlign w:val="bottom"/>
          </w:tcPr>
          <w:p w14:paraId="3888C7DA" w14:textId="6682191A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63.25</w:t>
            </w:r>
          </w:p>
        </w:tc>
        <w:tc>
          <w:tcPr>
            <w:tcW w:w="480" w:type="pct"/>
            <w:vAlign w:val="bottom"/>
          </w:tcPr>
          <w:p w14:paraId="7267CF0F" w14:textId="4FFA5C7F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74.06</w:t>
            </w:r>
          </w:p>
        </w:tc>
        <w:tc>
          <w:tcPr>
            <w:tcW w:w="530" w:type="pct"/>
            <w:vAlign w:val="bottom"/>
          </w:tcPr>
          <w:p w14:paraId="137F5CA0" w14:textId="75DDB12D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79.08</w:t>
            </w:r>
          </w:p>
        </w:tc>
        <w:tc>
          <w:tcPr>
            <w:tcW w:w="475" w:type="pct"/>
            <w:vAlign w:val="bottom"/>
          </w:tcPr>
          <w:p w14:paraId="18112870" w14:textId="7945DF22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78.22</w:t>
            </w:r>
          </w:p>
        </w:tc>
        <w:tc>
          <w:tcPr>
            <w:tcW w:w="525" w:type="pct"/>
            <w:vAlign w:val="bottom"/>
          </w:tcPr>
          <w:p w14:paraId="65492102" w14:textId="73DC4A19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83.44</w:t>
            </w:r>
          </w:p>
        </w:tc>
        <w:tc>
          <w:tcPr>
            <w:tcW w:w="428" w:type="pct"/>
            <w:vAlign w:val="bottom"/>
          </w:tcPr>
          <w:p w14:paraId="41843F24" w14:textId="392D4948" w:rsidR="005340AD" w:rsidRPr="00727EA1" w:rsidRDefault="0004007B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89.40</w:t>
            </w:r>
          </w:p>
        </w:tc>
      </w:tr>
      <w:tr w:rsidR="00751ACA" w:rsidRPr="00727EA1" w14:paraId="6D92EADB" w14:textId="77777777" w:rsidTr="00CC5363">
        <w:tc>
          <w:tcPr>
            <w:tcW w:w="2138" w:type="pct"/>
            <w:tcBorders>
              <w:bottom w:val="single" w:sz="4" w:space="0" w:color="auto"/>
            </w:tcBorders>
            <w:vAlign w:val="center"/>
          </w:tcPr>
          <w:p w14:paraId="516E7AC3" w14:textId="4F9F8E5E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Solar radiation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bottom"/>
          </w:tcPr>
          <w:p w14:paraId="16685BC4" w14:textId="0230F96F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8.7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bottom"/>
          </w:tcPr>
          <w:p w14:paraId="3C952846" w14:textId="6D93950E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12.2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bottom"/>
          </w:tcPr>
          <w:p w14:paraId="4136D681" w14:textId="206C5C89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16.97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6FCFDADE" w14:textId="0E8B5F07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17.3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140C65D8" w14:textId="039C080F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21.56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3AABD83A" w14:textId="7175D7D7" w:rsidR="00751ACA" w:rsidRPr="00727EA1" w:rsidRDefault="00751ACA" w:rsidP="005340AD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7EA1">
              <w:rPr>
                <w:rFonts w:ascii="Times New Roman" w:hAnsi="Times New Roman" w:cs="Times New Roman"/>
                <w:sz w:val="22"/>
                <w:szCs w:val="22"/>
              </w:rPr>
              <w:t>27.01</w:t>
            </w:r>
          </w:p>
        </w:tc>
      </w:tr>
    </w:tbl>
    <w:p w14:paraId="383DBE7C" w14:textId="37B1D90E" w:rsidR="00222E33" w:rsidRPr="00AD3E2E" w:rsidRDefault="00222E33" w:rsidP="00222E33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AD3E2E">
        <w:rPr>
          <w:rFonts w:ascii="Times New Roman" w:hAnsi="Times New Roman" w:cs="Times New Roman"/>
          <w:sz w:val="18"/>
          <w:szCs w:val="18"/>
          <w:vertAlign w:val="superscript"/>
          <w:lang w:val="fr-FR"/>
        </w:rPr>
        <w:t>a</w:t>
      </w:r>
      <w:r w:rsidRPr="00AD3E2E">
        <w:rPr>
          <w:rFonts w:ascii="Times New Roman" w:hAnsi="Times New Roman" w:cs="Times New Roman"/>
          <w:sz w:val="18"/>
          <w:szCs w:val="18"/>
          <w:lang w:val="fr-FR"/>
        </w:rPr>
        <w:t>Min=minimum, Max=maximum</w:t>
      </w:r>
    </w:p>
    <w:p w14:paraId="33C1800D" w14:textId="77777777" w:rsidR="00222E33" w:rsidRPr="00AD3E2E" w:rsidRDefault="00222E33" w:rsidP="00222E33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p w14:paraId="132B7D8D" w14:textId="77777777" w:rsidR="00C55061" w:rsidRDefault="003A126F" w:rsidP="00C55061">
      <w:pPr>
        <w:keepNext/>
        <w:spacing w:after="0"/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fr-FR"/>
          <w14:ligatures w14:val="standardContextual"/>
        </w:rPr>
        <w:drawing>
          <wp:inline distT="0" distB="0" distL="0" distR="0" wp14:anchorId="6C9ABF61" wp14:editId="5F9B352D">
            <wp:extent cx="5943600" cy="5266055"/>
            <wp:effectExtent l="0" t="0" r="0" b="0"/>
            <wp:docPr id="1456782132" name="Picture 1" descr="A diagram of a periodic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782132" name="Picture 1" descr="A diagram of a periodic tab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314EC" w14:textId="109DA0D5" w:rsidR="00222E33" w:rsidRPr="00C55061" w:rsidRDefault="00C55061" w:rsidP="00C55061">
      <w:pPr>
        <w:pStyle w:val="Caption"/>
        <w:ind w:left="360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fr-FR"/>
        </w:rPr>
      </w:pPr>
      <w:r w:rsidRP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F00C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F00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5506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rrelation Matrix</w:t>
      </w:r>
    </w:p>
    <w:sectPr w:rsidR="00222E33" w:rsidRPr="00C55061" w:rsidSect="00564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15"/>
    <w:rsid w:val="00022622"/>
    <w:rsid w:val="000304FE"/>
    <w:rsid w:val="0004007B"/>
    <w:rsid w:val="00040565"/>
    <w:rsid w:val="00041E70"/>
    <w:rsid w:val="0006012B"/>
    <w:rsid w:val="000951ED"/>
    <w:rsid w:val="000D7001"/>
    <w:rsid w:val="000F42FC"/>
    <w:rsid w:val="00121A62"/>
    <w:rsid w:val="00127056"/>
    <w:rsid w:val="00132825"/>
    <w:rsid w:val="00136682"/>
    <w:rsid w:val="00154AA3"/>
    <w:rsid w:val="00165ECF"/>
    <w:rsid w:val="00172F84"/>
    <w:rsid w:val="001760E6"/>
    <w:rsid w:val="001A5604"/>
    <w:rsid w:val="001C7076"/>
    <w:rsid w:val="00222E33"/>
    <w:rsid w:val="002310C9"/>
    <w:rsid w:val="0025263B"/>
    <w:rsid w:val="0025730B"/>
    <w:rsid w:val="002629F0"/>
    <w:rsid w:val="00265968"/>
    <w:rsid w:val="00274BF9"/>
    <w:rsid w:val="00280615"/>
    <w:rsid w:val="00283617"/>
    <w:rsid w:val="002A70AA"/>
    <w:rsid w:val="002B0683"/>
    <w:rsid w:val="002B4DBD"/>
    <w:rsid w:val="002E0468"/>
    <w:rsid w:val="002E1193"/>
    <w:rsid w:val="002F5389"/>
    <w:rsid w:val="00310236"/>
    <w:rsid w:val="0031164B"/>
    <w:rsid w:val="0034669C"/>
    <w:rsid w:val="00361995"/>
    <w:rsid w:val="003A126F"/>
    <w:rsid w:val="003A24FD"/>
    <w:rsid w:val="003B1CBD"/>
    <w:rsid w:val="003E0F9C"/>
    <w:rsid w:val="003E6608"/>
    <w:rsid w:val="0042063B"/>
    <w:rsid w:val="00434C00"/>
    <w:rsid w:val="00434F4E"/>
    <w:rsid w:val="0044219B"/>
    <w:rsid w:val="00452182"/>
    <w:rsid w:val="004810EA"/>
    <w:rsid w:val="00482F79"/>
    <w:rsid w:val="004B0C34"/>
    <w:rsid w:val="004E514B"/>
    <w:rsid w:val="004E6FF7"/>
    <w:rsid w:val="00506E9E"/>
    <w:rsid w:val="005340AD"/>
    <w:rsid w:val="005430B1"/>
    <w:rsid w:val="0054664D"/>
    <w:rsid w:val="00564B12"/>
    <w:rsid w:val="00577AAE"/>
    <w:rsid w:val="00583183"/>
    <w:rsid w:val="00583479"/>
    <w:rsid w:val="005A0441"/>
    <w:rsid w:val="0061168E"/>
    <w:rsid w:val="00612611"/>
    <w:rsid w:val="006167A5"/>
    <w:rsid w:val="006238CC"/>
    <w:rsid w:val="00623C15"/>
    <w:rsid w:val="0062676E"/>
    <w:rsid w:val="00660A23"/>
    <w:rsid w:val="00663899"/>
    <w:rsid w:val="00690E0C"/>
    <w:rsid w:val="006C7CD0"/>
    <w:rsid w:val="006D34ED"/>
    <w:rsid w:val="00727EA1"/>
    <w:rsid w:val="0073595F"/>
    <w:rsid w:val="00751ACA"/>
    <w:rsid w:val="007529F9"/>
    <w:rsid w:val="00752E71"/>
    <w:rsid w:val="007828C2"/>
    <w:rsid w:val="007946B2"/>
    <w:rsid w:val="007A2109"/>
    <w:rsid w:val="007B3BB1"/>
    <w:rsid w:val="007F717E"/>
    <w:rsid w:val="00817402"/>
    <w:rsid w:val="008439EF"/>
    <w:rsid w:val="008619B2"/>
    <w:rsid w:val="00863B6B"/>
    <w:rsid w:val="008B7287"/>
    <w:rsid w:val="008E4521"/>
    <w:rsid w:val="00903285"/>
    <w:rsid w:val="0093545F"/>
    <w:rsid w:val="00956713"/>
    <w:rsid w:val="00967E9B"/>
    <w:rsid w:val="009C698A"/>
    <w:rsid w:val="00A015B9"/>
    <w:rsid w:val="00A10432"/>
    <w:rsid w:val="00A60B1C"/>
    <w:rsid w:val="00A60FD6"/>
    <w:rsid w:val="00A67AC2"/>
    <w:rsid w:val="00A7120D"/>
    <w:rsid w:val="00A76942"/>
    <w:rsid w:val="00A81EC5"/>
    <w:rsid w:val="00A97BA3"/>
    <w:rsid w:val="00AA41AD"/>
    <w:rsid w:val="00AA4E42"/>
    <w:rsid w:val="00AC217F"/>
    <w:rsid w:val="00AC60A5"/>
    <w:rsid w:val="00B0439B"/>
    <w:rsid w:val="00B6113F"/>
    <w:rsid w:val="00B652D1"/>
    <w:rsid w:val="00B778BA"/>
    <w:rsid w:val="00B900EF"/>
    <w:rsid w:val="00B9758E"/>
    <w:rsid w:val="00BC177F"/>
    <w:rsid w:val="00BD2269"/>
    <w:rsid w:val="00BD30DA"/>
    <w:rsid w:val="00C05647"/>
    <w:rsid w:val="00C063B0"/>
    <w:rsid w:val="00C157FB"/>
    <w:rsid w:val="00C22E01"/>
    <w:rsid w:val="00C24445"/>
    <w:rsid w:val="00C44984"/>
    <w:rsid w:val="00C55061"/>
    <w:rsid w:val="00C80C80"/>
    <w:rsid w:val="00CC5363"/>
    <w:rsid w:val="00CD3C24"/>
    <w:rsid w:val="00D305E6"/>
    <w:rsid w:val="00D73875"/>
    <w:rsid w:val="00D7765B"/>
    <w:rsid w:val="00DC43AB"/>
    <w:rsid w:val="00DF00C1"/>
    <w:rsid w:val="00DF500C"/>
    <w:rsid w:val="00E06C4B"/>
    <w:rsid w:val="00E16988"/>
    <w:rsid w:val="00E414DB"/>
    <w:rsid w:val="00E50342"/>
    <w:rsid w:val="00E52CB3"/>
    <w:rsid w:val="00E63A97"/>
    <w:rsid w:val="00E747FE"/>
    <w:rsid w:val="00E7798D"/>
    <w:rsid w:val="00EC28D2"/>
    <w:rsid w:val="00EF665B"/>
    <w:rsid w:val="00F1723E"/>
    <w:rsid w:val="00F235B8"/>
    <w:rsid w:val="00F547D7"/>
    <w:rsid w:val="00FA7175"/>
    <w:rsid w:val="00FB09B0"/>
    <w:rsid w:val="00FB19FA"/>
    <w:rsid w:val="00FC2C4D"/>
    <w:rsid w:val="00FD5187"/>
    <w:rsid w:val="00FE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7D6B"/>
  <w15:chartTrackingRefBased/>
  <w15:docId w15:val="{6E1E44BC-F844-4228-9D7F-E35F1B88C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E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E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2E33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222E33"/>
    <w:pPr>
      <w:spacing w:before="36" w:after="36" w:line="240" w:lineRule="auto"/>
    </w:pPr>
    <w:rPr>
      <w:sz w:val="24"/>
      <w:szCs w:val="24"/>
    </w:rPr>
  </w:style>
  <w:style w:type="table" w:styleId="PlainTable2">
    <w:name w:val="Plain Table 2"/>
    <w:basedOn w:val="TableNormal"/>
    <w:uiPriority w:val="42"/>
    <w:rsid w:val="00222E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22E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22E33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550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://georgiaweather.ne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62C6E-D23E-469A-90A1-565E7E8DB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la Chévez</dc:creator>
  <cp:keywords/>
  <dc:description/>
  <cp:lastModifiedBy>Abby Rassette</cp:lastModifiedBy>
  <cp:revision>2</cp:revision>
  <dcterms:created xsi:type="dcterms:W3CDTF">2024-05-07T16:53:00Z</dcterms:created>
  <dcterms:modified xsi:type="dcterms:W3CDTF">2024-05-07T16:53:00Z</dcterms:modified>
</cp:coreProperties>
</file>